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97DD5" w:rsidRDefault="00DE7E95">
      <w:r>
        <w:t xml:space="preserve"> </w:t>
      </w:r>
    </w:p>
    <w:p w:rsidR="00C96AC6" w:rsidRDefault="00C96AC6"/>
    <w:p w:rsidR="00C96AC6" w:rsidRDefault="00C96AC6"/>
    <w:p w:rsidR="00C96AC6" w:rsidRDefault="00C96AC6"/>
    <w:p w:rsidR="00C96AC6" w:rsidRDefault="00C96AC6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25BAB" w:rsidTr="00825BAB">
        <w:tc>
          <w:tcPr>
            <w:tcW w:w="1510" w:type="dxa"/>
          </w:tcPr>
          <w:p w:rsidR="00825BAB" w:rsidRDefault="00825BAB"/>
        </w:tc>
        <w:tc>
          <w:tcPr>
            <w:tcW w:w="1510" w:type="dxa"/>
          </w:tcPr>
          <w:p w:rsidR="00825BAB" w:rsidRDefault="00825BAB">
            <w:proofErr w:type="spellStart"/>
            <w:r>
              <w:t>WCV</w:t>
            </w:r>
            <w:proofErr w:type="spellEnd"/>
          </w:p>
        </w:tc>
        <w:tc>
          <w:tcPr>
            <w:tcW w:w="1510" w:type="dxa"/>
          </w:tcPr>
          <w:p w:rsidR="00825BAB" w:rsidRDefault="00825BAB">
            <w:proofErr w:type="spellStart"/>
            <w:r>
              <w:t>Mean</w:t>
            </w:r>
            <w:proofErr w:type="spellEnd"/>
          </w:p>
        </w:tc>
        <w:tc>
          <w:tcPr>
            <w:tcW w:w="1510" w:type="dxa"/>
          </w:tcPr>
          <w:p w:rsidR="00825BAB" w:rsidRDefault="00825BAB">
            <w:r>
              <w:t>CI</w:t>
            </w:r>
            <w:r w:rsidR="00A818CF">
              <w:t xml:space="preserve"> 95%</w:t>
            </w:r>
          </w:p>
        </w:tc>
        <w:tc>
          <w:tcPr>
            <w:tcW w:w="1511" w:type="dxa"/>
          </w:tcPr>
          <w:p w:rsidR="00825BAB" w:rsidRDefault="00825BAB">
            <w:r>
              <w:t>CI min</w:t>
            </w:r>
          </w:p>
        </w:tc>
        <w:tc>
          <w:tcPr>
            <w:tcW w:w="1511" w:type="dxa"/>
          </w:tcPr>
          <w:p w:rsidR="00825BAB" w:rsidRDefault="00825BAB">
            <w:r>
              <w:t>CI max</w:t>
            </w:r>
          </w:p>
        </w:tc>
      </w:tr>
      <w:tr w:rsidR="00825BAB" w:rsidTr="00825BAB">
        <w:tc>
          <w:tcPr>
            <w:tcW w:w="1510" w:type="dxa"/>
          </w:tcPr>
          <w:p w:rsidR="00825BAB" w:rsidRDefault="00825BAB">
            <w:r>
              <w:t>CO</w:t>
            </w:r>
          </w:p>
        </w:tc>
        <w:tc>
          <w:tcPr>
            <w:tcW w:w="1510" w:type="dxa"/>
          </w:tcPr>
          <w:p w:rsidR="00825BAB" w:rsidRDefault="00825BAB">
            <w:r>
              <w:t>0,07</w:t>
            </w:r>
            <w:r w:rsidR="00C82707">
              <w:t>0</w:t>
            </w:r>
          </w:p>
        </w:tc>
        <w:tc>
          <w:tcPr>
            <w:tcW w:w="1510" w:type="dxa"/>
          </w:tcPr>
          <w:p w:rsidR="00825BAB" w:rsidRDefault="00825BAB">
            <w:proofErr w:type="gramStart"/>
            <w:r>
              <w:t>0.792</w:t>
            </w:r>
            <w:proofErr w:type="gramEnd"/>
          </w:p>
        </w:tc>
        <w:tc>
          <w:tcPr>
            <w:tcW w:w="1510" w:type="dxa"/>
          </w:tcPr>
          <w:p w:rsidR="00825BAB" w:rsidRDefault="00825BAB">
            <w:proofErr w:type="gramStart"/>
            <w:r>
              <w:t>0.007</w:t>
            </w:r>
            <w:proofErr w:type="gramEnd"/>
          </w:p>
        </w:tc>
        <w:tc>
          <w:tcPr>
            <w:tcW w:w="1511" w:type="dxa"/>
          </w:tcPr>
          <w:p w:rsidR="00825BAB" w:rsidRDefault="00825BAB">
            <w:proofErr w:type="gramStart"/>
            <w:r>
              <w:t>0.786</w:t>
            </w:r>
            <w:proofErr w:type="gramEnd"/>
          </w:p>
        </w:tc>
        <w:tc>
          <w:tcPr>
            <w:tcW w:w="1511" w:type="dxa"/>
          </w:tcPr>
          <w:p w:rsidR="00825BAB" w:rsidRDefault="00825BAB">
            <w:proofErr w:type="gramStart"/>
            <w:r>
              <w:t>0.79</w:t>
            </w:r>
            <w:r w:rsidR="0087784B">
              <w:t>8</w:t>
            </w:r>
            <w:proofErr w:type="gramEnd"/>
          </w:p>
        </w:tc>
      </w:tr>
      <w:tr w:rsidR="00825BAB" w:rsidTr="00825BAB">
        <w:tc>
          <w:tcPr>
            <w:tcW w:w="1510" w:type="dxa"/>
          </w:tcPr>
          <w:p w:rsidR="00825BAB" w:rsidRDefault="00825BAB">
            <w:proofErr w:type="spellStart"/>
            <w:r>
              <w:t>Qs</w:t>
            </w:r>
            <w:proofErr w:type="spellEnd"/>
          </w:p>
        </w:tc>
        <w:tc>
          <w:tcPr>
            <w:tcW w:w="1510" w:type="dxa"/>
          </w:tcPr>
          <w:p w:rsidR="00825BAB" w:rsidRDefault="00825BAB">
            <w:r>
              <w:t>0.06</w:t>
            </w:r>
            <w:r w:rsidR="00C82707">
              <w:t>4</w:t>
            </w:r>
          </w:p>
        </w:tc>
        <w:tc>
          <w:tcPr>
            <w:tcW w:w="1510" w:type="dxa"/>
          </w:tcPr>
          <w:p w:rsidR="00825BAB" w:rsidRDefault="0087784B">
            <w:r>
              <w:t>0.361</w:t>
            </w:r>
          </w:p>
        </w:tc>
        <w:tc>
          <w:tcPr>
            <w:tcW w:w="1510" w:type="dxa"/>
          </w:tcPr>
          <w:p w:rsidR="00825BAB" w:rsidRDefault="0087784B">
            <w:r>
              <w:t>0.00</w:t>
            </w:r>
            <w:r w:rsidR="00C82707">
              <w:t>3</w:t>
            </w:r>
          </w:p>
        </w:tc>
        <w:tc>
          <w:tcPr>
            <w:tcW w:w="1511" w:type="dxa"/>
          </w:tcPr>
          <w:p w:rsidR="00825BAB" w:rsidRDefault="0087784B">
            <w:r>
              <w:t>0.35</w:t>
            </w:r>
            <w:r w:rsidR="00C82707">
              <w:t>9</w:t>
            </w:r>
          </w:p>
        </w:tc>
        <w:tc>
          <w:tcPr>
            <w:tcW w:w="1511" w:type="dxa"/>
          </w:tcPr>
          <w:p w:rsidR="00825BAB" w:rsidRDefault="0087784B">
            <w:r>
              <w:t>0.36</w:t>
            </w:r>
            <w:r w:rsidR="00C82707">
              <w:t>4</w:t>
            </w:r>
          </w:p>
        </w:tc>
      </w:tr>
      <w:tr w:rsidR="00825BAB" w:rsidTr="00825BAB">
        <w:tc>
          <w:tcPr>
            <w:tcW w:w="1510" w:type="dxa"/>
          </w:tcPr>
          <w:p w:rsidR="00825BAB" w:rsidRDefault="00825BAB">
            <w:proofErr w:type="spellStart"/>
            <w:r>
              <w:t>Qp</w:t>
            </w:r>
            <w:proofErr w:type="spellEnd"/>
          </w:p>
        </w:tc>
        <w:tc>
          <w:tcPr>
            <w:tcW w:w="1510" w:type="dxa"/>
          </w:tcPr>
          <w:p w:rsidR="00825BAB" w:rsidRDefault="00825BAB">
            <w:r>
              <w:t>0.11</w:t>
            </w:r>
            <w:r w:rsidR="00C82707">
              <w:t>8</w:t>
            </w:r>
          </w:p>
        </w:tc>
        <w:tc>
          <w:tcPr>
            <w:tcW w:w="1510" w:type="dxa"/>
          </w:tcPr>
          <w:p w:rsidR="00825BAB" w:rsidRDefault="0087784B">
            <w:r>
              <w:t>0.431</w:t>
            </w:r>
          </w:p>
        </w:tc>
        <w:tc>
          <w:tcPr>
            <w:tcW w:w="1510" w:type="dxa"/>
          </w:tcPr>
          <w:p w:rsidR="00825BAB" w:rsidRDefault="0087784B">
            <w:r>
              <w:t>0.00</w:t>
            </w:r>
            <w:r w:rsidR="00C82707">
              <w:t>7</w:t>
            </w:r>
          </w:p>
        </w:tc>
        <w:tc>
          <w:tcPr>
            <w:tcW w:w="1511" w:type="dxa"/>
          </w:tcPr>
          <w:p w:rsidR="00825BAB" w:rsidRDefault="0087784B">
            <w:r>
              <w:t>0.42</w:t>
            </w:r>
            <w:r w:rsidR="00C82707">
              <w:t>6</w:t>
            </w:r>
          </w:p>
        </w:tc>
        <w:tc>
          <w:tcPr>
            <w:tcW w:w="1511" w:type="dxa"/>
          </w:tcPr>
          <w:p w:rsidR="00825BAB" w:rsidRDefault="0087784B">
            <w:r>
              <w:t>0.43</w:t>
            </w:r>
            <w:r w:rsidR="00C82707">
              <w:t>7</w:t>
            </w:r>
          </w:p>
        </w:tc>
      </w:tr>
      <w:tr w:rsidR="00825BAB" w:rsidTr="00825BAB">
        <w:tc>
          <w:tcPr>
            <w:tcW w:w="1510" w:type="dxa"/>
          </w:tcPr>
          <w:p w:rsidR="00825BAB" w:rsidRDefault="00825BAB">
            <w:proofErr w:type="spellStart"/>
            <w:r>
              <w:t>Qp</w:t>
            </w:r>
            <w:proofErr w:type="spellEnd"/>
            <w:r>
              <w:t>/</w:t>
            </w:r>
            <w:proofErr w:type="spellStart"/>
            <w:r>
              <w:t>Qs</w:t>
            </w:r>
            <w:proofErr w:type="spellEnd"/>
          </w:p>
        </w:tc>
        <w:tc>
          <w:tcPr>
            <w:tcW w:w="1510" w:type="dxa"/>
          </w:tcPr>
          <w:p w:rsidR="00825BAB" w:rsidRDefault="00825BAB">
            <w:r>
              <w:t>0.145</w:t>
            </w:r>
          </w:p>
        </w:tc>
        <w:tc>
          <w:tcPr>
            <w:tcW w:w="1510" w:type="dxa"/>
          </w:tcPr>
          <w:p w:rsidR="00825BAB" w:rsidRDefault="0087784B">
            <w:r>
              <w:t>1.386</w:t>
            </w:r>
          </w:p>
        </w:tc>
        <w:tc>
          <w:tcPr>
            <w:tcW w:w="1510" w:type="dxa"/>
          </w:tcPr>
          <w:p w:rsidR="00825BAB" w:rsidRDefault="0087784B">
            <w:r>
              <w:t>0.024</w:t>
            </w:r>
          </w:p>
        </w:tc>
        <w:tc>
          <w:tcPr>
            <w:tcW w:w="1511" w:type="dxa"/>
          </w:tcPr>
          <w:p w:rsidR="00825BAB" w:rsidRDefault="0087784B">
            <w:r>
              <w:t>1.366</w:t>
            </w:r>
          </w:p>
        </w:tc>
        <w:tc>
          <w:tcPr>
            <w:tcW w:w="1511" w:type="dxa"/>
          </w:tcPr>
          <w:p w:rsidR="00825BAB" w:rsidRDefault="0087784B">
            <w:r>
              <w:t>1.40</w:t>
            </w:r>
            <w:r w:rsidR="00C82707">
              <w:t>7</w:t>
            </w:r>
          </w:p>
        </w:tc>
      </w:tr>
      <w:tr w:rsidR="00825BAB" w:rsidTr="00825BAB">
        <w:tc>
          <w:tcPr>
            <w:tcW w:w="1510" w:type="dxa"/>
          </w:tcPr>
          <w:p w:rsidR="00825BAB" w:rsidRDefault="00825BAB">
            <w:proofErr w:type="spellStart"/>
            <w:r>
              <w:t>ACVi</w:t>
            </w:r>
            <w:proofErr w:type="spellEnd"/>
          </w:p>
        </w:tc>
        <w:tc>
          <w:tcPr>
            <w:tcW w:w="1510" w:type="dxa"/>
          </w:tcPr>
          <w:p w:rsidR="00825BAB" w:rsidRDefault="00825BAB">
            <w:r>
              <w:t>0.10</w:t>
            </w:r>
            <w:r w:rsidR="00C82707">
              <w:t>2</w:t>
            </w:r>
          </w:p>
        </w:tc>
        <w:tc>
          <w:tcPr>
            <w:tcW w:w="1510" w:type="dxa"/>
          </w:tcPr>
          <w:p w:rsidR="00825BAB" w:rsidRDefault="0087784B">
            <w:r>
              <w:t>48.03</w:t>
            </w:r>
          </w:p>
        </w:tc>
        <w:tc>
          <w:tcPr>
            <w:tcW w:w="1510" w:type="dxa"/>
          </w:tcPr>
          <w:p w:rsidR="00825BAB" w:rsidRDefault="0087784B">
            <w:r>
              <w:t>0.58</w:t>
            </w:r>
            <w:r w:rsidR="00C82707">
              <w:t>3</w:t>
            </w:r>
          </w:p>
        </w:tc>
        <w:tc>
          <w:tcPr>
            <w:tcW w:w="1511" w:type="dxa"/>
          </w:tcPr>
          <w:p w:rsidR="00825BAB" w:rsidRDefault="0087784B">
            <w:r>
              <w:t>47.5</w:t>
            </w:r>
            <w:r w:rsidR="00C82707">
              <w:t>4</w:t>
            </w:r>
          </w:p>
        </w:tc>
        <w:tc>
          <w:tcPr>
            <w:tcW w:w="1511" w:type="dxa"/>
          </w:tcPr>
          <w:p w:rsidR="00825BAB" w:rsidRDefault="0087784B">
            <w:r>
              <w:t>48.52</w:t>
            </w:r>
          </w:p>
        </w:tc>
      </w:tr>
    </w:tbl>
    <w:p w:rsidR="00C96AC6" w:rsidRDefault="00C96AC6"/>
    <w:p w:rsidR="00C96AC6" w:rsidRDefault="00C96AC6"/>
    <w:p w:rsidR="00C96AC6" w:rsidRPr="00AF0987" w:rsidRDefault="00BE5987">
      <w:pPr>
        <w:rPr>
          <w:lang w:val="en-GB"/>
        </w:rPr>
      </w:pPr>
      <w:r>
        <w:rPr>
          <w:lang w:val="en-GB"/>
        </w:rPr>
        <w:t>Supplementary T</w:t>
      </w:r>
      <w:r w:rsidR="00C96AC6" w:rsidRPr="00AF0987">
        <w:rPr>
          <w:lang w:val="en-GB"/>
        </w:rPr>
        <w:t xml:space="preserve">able </w:t>
      </w:r>
      <w:r w:rsidR="00477E10">
        <w:rPr>
          <w:lang w:val="en-GB"/>
        </w:rPr>
        <w:t>S</w:t>
      </w:r>
      <w:r>
        <w:rPr>
          <w:lang w:val="en-GB"/>
        </w:rPr>
        <w:t>1</w:t>
      </w:r>
      <w:r w:rsidR="00AF0987" w:rsidRPr="00AF0987">
        <w:rPr>
          <w:lang w:val="en-GB"/>
        </w:rPr>
        <w:t xml:space="preserve"> Within-subject coefficient of va</w:t>
      </w:r>
      <w:r w:rsidR="00AF0987">
        <w:rPr>
          <w:lang w:val="en-GB"/>
        </w:rPr>
        <w:t>riation (</w:t>
      </w:r>
      <w:proofErr w:type="spellStart"/>
      <w:r w:rsidR="00AF0987">
        <w:rPr>
          <w:lang w:val="en-GB"/>
        </w:rPr>
        <w:t>WCV</w:t>
      </w:r>
      <w:proofErr w:type="spellEnd"/>
      <w:r w:rsidR="00AF0987">
        <w:rPr>
          <w:lang w:val="en-GB"/>
        </w:rPr>
        <w:t>), Mean and confidence interval (CI) with min-max.</w:t>
      </w:r>
    </w:p>
    <w:sectPr w:rsidR="00C96AC6" w:rsidRPr="00AF0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BF4"/>
    <w:rsid w:val="00004408"/>
    <w:rsid w:val="00032F20"/>
    <w:rsid w:val="00044D68"/>
    <w:rsid w:val="000750D3"/>
    <w:rsid w:val="000E78EE"/>
    <w:rsid w:val="00153797"/>
    <w:rsid w:val="001A0E80"/>
    <w:rsid w:val="001A588D"/>
    <w:rsid w:val="001D7397"/>
    <w:rsid w:val="00203054"/>
    <w:rsid w:val="0020484D"/>
    <w:rsid w:val="00207D12"/>
    <w:rsid w:val="00224527"/>
    <w:rsid w:val="002C7762"/>
    <w:rsid w:val="00307707"/>
    <w:rsid w:val="003245A7"/>
    <w:rsid w:val="00363451"/>
    <w:rsid w:val="003D41E8"/>
    <w:rsid w:val="004066B5"/>
    <w:rsid w:val="00422BA3"/>
    <w:rsid w:val="00446009"/>
    <w:rsid w:val="00477E10"/>
    <w:rsid w:val="00490660"/>
    <w:rsid w:val="004D0BF4"/>
    <w:rsid w:val="004E0888"/>
    <w:rsid w:val="004E56E0"/>
    <w:rsid w:val="0050727E"/>
    <w:rsid w:val="00572152"/>
    <w:rsid w:val="005A1DDC"/>
    <w:rsid w:val="005D284B"/>
    <w:rsid w:val="005D66D4"/>
    <w:rsid w:val="006229CB"/>
    <w:rsid w:val="006713A7"/>
    <w:rsid w:val="006A3377"/>
    <w:rsid w:val="00703564"/>
    <w:rsid w:val="00745FAC"/>
    <w:rsid w:val="00792E2D"/>
    <w:rsid w:val="00793150"/>
    <w:rsid w:val="007B39AF"/>
    <w:rsid w:val="007F10E5"/>
    <w:rsid w:val="00825BAB"/>
    <w:rsid w:val="00830536"/>
    <w:rsid w:val="008465FD"/>
    <w:rsid w:val="00867BCA"/>
    <w:rsid w:val="0087784B"/>
    <w:rsid w:val="00893A2F"/>
    <w:rsid w:val="008B2AFF"/>
    <w:rsid w:val="00975CBA"/>
    <w:rsid w:val="00980E97"/>
    <w:rsid w:val="00997DD5"/>
    <w:rsid w:val="009C5BED"/>
    <w:rsid w:val="009C7818"/>
    <w:rsid w:val="009D0DA0"/>
    <w:rsid w:val="009D7C91"/>
    <w:rsid w:val="00A818CF"/>
    <w:rsid w:val="00AC25AB"/>
    <w:rsid w:val="00AD17CF"/>
    <w:rsid w:val="00AE1A48"/>
    <w:rsid w:val="00AF0987"/>
    <w:rsid w:val="00B82115"/>
    <w:rsid w:val="00BB5E1D"/>
    <w:rsid w:val="00BD3577"/>
    <w:rsid w:val="00BE48E1"/>
    <w:rsid w:val="00BE5987"/>
    <w:rsid w:val="00C46C55"/>
    <w:rsid w:val="00C54848"/>
    <w:rsid w:val="00C82707"/>
    <w:rsid w:val="00C96AC6"/>
    <w:rsid w:val="00CE5667"/>
    <w:rsid w:val="00CF58BA"/>
    <w:rsid w:val="00DA0D8D"/>
    <w:rsid w:val="00DE244D"/>
    <w:rsid w:val="00DE7E95"/>
    <w:rsid w:val="00DF5D1C"/>
    <w:rsid w:val="00E03F27"/>
    <w:rsid w:val="00E73FA3"/>
    <w:rsid w:val="00E8376E"/>
    <w:rsid w:val="00E92666"/>
    <w:rsid w:val="00EA7E14"/>
    <w:rsid w:val="00ED2624"/>
    <w:rsid w:val="00EE1794"/>
    <w:rsid w:val="00EE419A"/>
    <w:rsid w:val="00F5664D"/>
    <w:rsid w:val="00F837A0"/>
    <w:rsid w:val="00FA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E467B4"/>
  <w15:chartTrackingRefBased/>
  <w15:docId w15:val="{9AB1D70C-7762-E048-A67A-49FC98B30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D0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D0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D0B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D0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D0B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D0B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D0B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D0B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D0B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D0B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D0B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D0B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D0BF4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D0BF4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D0BF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D0BF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D0BF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D0BF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D0B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D0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D0B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D0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D0B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D0BF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D0BF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D0BF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D0B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D0BF4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D0BF4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825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2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ronsson</dc:creator>
  <cp:keywords/>
  <dc:description/>
  <cp:lastModifiedBy>Anders Aronsson</cp:lastModifiedBy>
  <cp:revision>8</cp:revision>
  <dcterms:created xsi:type="dcterms:W3CDTF">2025-11-20T18:02:00Z</dcterms:created>
  <dcterms:modified xsi:type="dcterms:W3CDTF">2026-01-30T14:55:00Z</dcterms:modified>
</cp:coreProperties>
</file>